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5C9" w:rsidRDefault="006F7994">
      <w:pPr>
        <w:spacing w:line="360" w:lineRule="auto"/>
        <w:rPr>
          <w:rFonts w:ascii="Times New Roman" w:hAnsi="Times New Roman"/>
          <w:b/>
          <w:sz w:val="24"/>
        </w:rPr>
      </w:pPr>
      <w:bookmarkStart w:id="0" w:name="OLE_LINK1"/>
      <w:r>
        <w:rPr>
          <w:rFonts w:ascii="Times New Roman" w:hAnsi="Times New Roman"/>
          <w:b/>
          <w:bCs/>
          <w:sz w:val="24"/>
        </w:rPr>
        <w:t>Table S</w:t>
      </w:r>
      <w:r>
        <w:rPr>
          <w:rFonts w:ascii="Times New Roman" w:hAnsi="Times New Roman" w:hint="eastAsia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The number of somatic mutations in six samples</w:t>
      </w:r>
      <w:bookmarkEnd w:id="0"/>
    </w:p>
    <w:tbl>
      <w:tblPr>
        <w:tblpPr w:leftFromText="180" w:rightFromText="180" w:vertAnchor="page" w:horzAnchor="page" w:tblpX="1693" w:tblpY="2401"/>
        <w:tblOverlap w:val="never"/>
        <w:tblW w:w="13752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3"/>
        <w:gridCol w:w="2451"/>
        <w:gridCol w:w="2835"/>
        <w:gridCol w:w="2410"/>
        <w:gridCol w:w="2126"/>
        <w:gridCol w:w="1417"/>
      </w:tblGrid>
      <w:tr w:rsidR="004005C9">
        <w:trPr>
          <w:trHeight w:val="170"/>
        </w:trPr>
        <w:tc>
          <w:tcPr>
            <w:tcW w:w="25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pStyle w:val="a7"/>
              <w:widowControl/>
              <w:spacing w:before="100" w:after="10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amples</w:t>
            </w:r>
          </w:p>
        </w:tc>
        <w:tc>
          <w:tcPr>
            <w:tcW w:w="24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#Somatic mutations</w:t>
            </w:r>
          </w:p>
        </w:tc>
        <w:tc>
          <w:tcPr>
            <w:tcW w:w="87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xonic mutations</w:t>
            </w:r>
          </w:p>
        </w:tc>
      </w:tr>
      <w:tr w:rsidR="004005C9">
        <w:trPr>
          <w:trHeight w:val="170"/>
        </w:trPr>
        <w:tc>
          <w:tcPr>
            <w:tcW w:w="25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4005C9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4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4005C9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#nonsynonymous SNV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#synonymous SNV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#stopgai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#INDELs</w:t>
            </w:r>
          </w:p>
        </w:tc>
      </w:tr>
      <w:tr w:rsidR="004005C9">
        <w:trPr>
          <w:trHeight w:val="57"/>
        </w:trPr>
        <w:tc>
          <w:tcPr>
            <w:tcW w:w="2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tric cancer 1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4005C9">
        <w:trPr>
          <w:trHeight w:val="5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tric cancer 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4005C9">
        <w:trPr>
          <w:trHeight w:val="5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tric cancer 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4005C9">
        <w:trPr>
          <w:trHeight w:val="5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tric cancer 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4005C9">
        <w:trPr>
          <w:trHeight w:val="57"/>
        </w:trPr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tric cancer 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</w:tr>
      <w:tr w:rsidR="004005C9">
        <w:trPr>
          <w:trHeight w:val="57"/>
        </w:trPr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stric cancer 6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4005C9">
        <w:trPr>
          <w:trHeight w:val="57"/>
        </w:trPr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005C9" w:rsidRDefault="006F7994">
            <w:pPr>
              <w:pStyle w:val="a7"/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3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</w:tbl>
    <w:p w:rsidR="004005C9" w:rsidRDefault="006F7994">
      <w:pPr>
        <w:widowControl/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4005C9" w:rsidRDefault="006F7994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Genes involved in 160 mutation sites recorded in ICGC (release 22)</w:t>
      </w:r>
    </w:p>
    <w:tbl>
      <w:tblPr>
        <w:tblW w:w="13989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3119"/>
        <w:gridCol w:w="1701"/>
        <w:gridCol w:w="3948"/>
        <w:gridCol w:w="1843"/>
        <w:gridCol w:w="2126"/>
      </w:tblGrid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Cancer 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ICGC ID</w:t>
            </w:r>
          </w:p>
        </w:tc>
        <w:tc>
          <w:tcPr>
            <w:tcW w:w="39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Consequenc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Donors affected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4"/>
                <w:lang w:bidi="ar"/>
              </w:rPr>
              <w:t>Across all projects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EN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sophageal canc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34462011</w:t>
            </w:r>
          </w:p>
        </w:tc>
        <w:tc>
          <w:tcPr>
            <w:tcW w:w="3948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810W,2428C&gt;T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03 (0.49%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638(0.01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RODH2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dometrial canc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1922768</w:t>
            </w:r>
          </w:p>
        </w:tc>
        <w:tc>
          <w:tcPr>
            <w:tcW w:w="3948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367V,1100C&gt;T; A31V,92C&gt;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46 (0.4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638(0.01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GSF10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ervical canc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28976482</w:t>
            </w:r>
          </w:p>
        </w:tc>
        <w:tc>
          <w:tcPr>
            <w:tcW w:w="3948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729C,2185C&gt;T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194 (0.52%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638(0.01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TNR1B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ncreatic canc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7393190</w:t>
            </w:r>
          </w:p>
        </w:tc>
        <w:tc>
          <w:tcPr>
            <w:tcW w:w="3948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135T,403G&gt;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391 (0.2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638(0.01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MARCE1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lanoma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42110151</w:t>
            </w:r>
          </w:p>
        </w:tc>
        <w:tc>
          <w:tcPr>
            <w:tcW w:w="3948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2L,5C&gt;T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183 (0.55%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638(0.01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YNC2H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dometrial canc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1882498</w:t>
            </w:r>
          </w:p>
        </w:tc>
        <w:tc>
          <w:tcPr>
            <w:tcW w:w="3948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3649H,10946G&gt;A; R3656H,10967G&gt;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46 (0.4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638(0.01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NTG2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on canc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66240</w:t>
            </w:r>
          </w:p>
        </w:tc>
        <w:tc>
          <w:tcPr>
            <w:tcW w:w="3948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448T,1342G&gt;A; A321T,961G&gt;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16 (0.46%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638(0.01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LC5A7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orectal cancer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utaneous melanom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4465083</w:t>
            </w:r>
          </w:p>
        </w:tc>
        <w:tc>
          <w:tcPr>
            <w:tcW w:w="3948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382Q,1145G&gt;A; R277Q,830G&gt;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187 (0.53%)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 / 335 (0.60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/10638(0.03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RP1B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sphage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cancer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astric canc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5591283</w:t>
            </w:r>
          </w:p>
        </w:tc>
        <w:tc>
          <w:tcPr>
            <w:tcW w:w="3948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Q156H, 468A&gt;C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03 (0.49%)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89 (0.35%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/10638(0.02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PP4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orectal cancer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olon cancer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dometrial cance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149934</w:t>
            </w:r>
          </w:p>
        </w:tc>
        <w:tc>
          <w:tcPr>
            <w:tcW w:w="3948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470K,1408G&gt;A; E463K,1387G&gt;A; E446K,1336G&gt;A; E412K,1234G&gt;A; E426K,1276G&gt;A; E395K,1183G&gt;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187 (0.53%)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16 (0.46%)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46 (0.41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/10638(0.03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OMGNT2</w:t>
            </w:r>
          </w:p>
        </w:tc>
        <w:tc>
          <w:tcPr>
            <w:tcW w:w="3119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enal cancer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3899084</w:t>
            </w:r>
          </w:p>
        </w:tc>
        <w:tc>
          <w:tcPr>
            <w:tcW w:w="3948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141H. 422G&gt;A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10 (10.00%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/10638(0.01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shd w:val="clear" w:color="auto" w:fill="FFFFFF" w:themeFill="background1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SMD1</w:t>
            </w:r>
          </w:p>
        </w:tc>
        <w:tc>
          <w:tcPr>
            <w:tcW w:w="3119" w:type="dxa"/>
            <w:shd w:val="clear" w:color="auto" w:fill="FFFFFF" w:themeFill="background1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ndometrial cancer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sophageal cancer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1859714</w:t>
            </w:r>
          </w:p>
        </w:tc>
        <w:tc>
          <w:tcPr>
            <w:tcW w:w="3948" w:type="dxa"/>
            <w:shd w:val="clear" w:color="auto" w:fill="FFFFFF" w:themeFill="background1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2150I,6448G&gt;A; V2151I,6451G&gt;A; V1630I,4888G&gt;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 / 246 (0.81%)</w:t>
            </w:r>
          </w:p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 / 228 (0.44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/10638(0.03%)</w:t>
            </w:r>
          </w:p>
        </w:tc>
      </w:tr>
      <w:tr w:rsidR="004005C9">
        <w:trPr>
          <w:trHeight w:val="312"/>
          <w:tblCellSpacing w:w="0" w:type="dxa"/>
          <w:jc w:val="center"/>
        </w:trPr>
        <w:tc>
          <w:tcPr>
            <w:tcW w:w="125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N1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reast cance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66014065</w:t>
            </w:r>
          </w:p>
        </w:tc>
        <w:tc>
          <w:tcPr>
            <w:tcW w:w="394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2018C,6052C&gt;T; R1928C,5782C&gt;T; R46C,136C&gt;T; R1927C,5779C&gt;T; R644C,1930C&gt;T; R1837C,5509C&gt;T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/ 624 (0.32%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4005C9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/10638(0.02%)</w:t>
            </w:r>
          </w:p>
        </w:tc>
      </w:tr>
    </w:tbl>
    <w:p w:rsidR="004005C9" w:rsidRDefault="004005C9">
      <w:pPr>
        <w:rPr>
          <w:rFonts w:ascii="Times New Roman" w:hAnsi="Times New Roman"/>
          <w:b/>
          <w:bCs/>
        </w:rPr>
      </w:pPr>
    </w:p>
    <w:p w:rsidR="004005C9" w:rsidRDefault="004005C9">
      <w:pPr>
        <w:rPr>
          <w:rFonts w:ascii="Times New Roman" w:hAnsi="Times New Roman"/>
          <w:b/>
          <w:bCs/>
        </w:rPr>
      </w:pPr>
    </w:p>
    <w:p w:rsidR="004005C9" w:rsidRDefault="004005C9">
      <w:pPr>
        <w:rPr>
          <w:rFonts w:ascii="Times New Roman" w:hAnsi="Times New Roman"/>
          <w:b/>
          <w:bCs/>
        </w:rPr>
      </w:pPr>
    </w:p>
    <w:p w:rsidR="004005C9" w:rsidRPr="005A2282" w:rsidRDefault="006F7994">
      <w:pPr>
        <w:spacing w:line="360" w:lineRule="auto"/>
        <w:rPr>
          <w:rFonts w:ascii="Times New Roman" w:hAnsi="Times New Roman"/>
          <w:b/>
          <w:sz w:val="24"/>
        </w:rPr>
      </w:pPr>
      <w:r w:rsidRPr="005A2282">
        <w:rPr>
          <w:rFonts w:ascii="Times New Roman" w:hAnsi="Times New Roman"/>
          <w:b/>
          <w:bCs/>
          <w:sz w:val="24"/>
        </w:rPr>
        <w:lastRenderedPageBreak/>
        <w:t xml:space="preserve">Table S3. </w:t>
      </w:r>
      <w:r w:rsidR="005A2282">
        <w:rPr>
          <w:rFonts w:ascii="Times New Roman" w:hAnsi="Times New Roman"/>
          <w:b/>
          <w:bCs/>
          <w:sz w:val="24"/>
        </w:rPr>
        <w:t>Gene f</w:t>
      </w:r>
      <w:r w:rsidR="005409D8">
        <w:rPr>
          <w:rFonts w:ascii="Times New Roman" w:hAnsi="Times New Roman"/>
          <w:b/>
          <w:bCs/>
          <w:color w:val="222222"/>
          <w:sz w:val="24"/>
        </w:rPr>
        <w:t xml:space="preserve">unctions of mutated </w:t>
      </w:r>
      <w:r w:rsidR="005409D8">
        <w:rPr>
          <w:rFonts w:ascii="Times New Roman" w:hAnsi="Times New Roman" w:hint="eastAsia"/>
          <w:b/>
          <w:bCs/>
          <w:color w:val="222222"/>
          <w:sz w:val="24"/>
        </w:rPr>
        <w:t>genes</w:t>
      </w:r>
      <w:r w:rsidR="005409D8">
        <w:rPr>
          <w:rFonts w:ascii="Times New Roman" w:hAnsi="Times New Roman"/>
          <w:b/>
          <w:bCs/>
          <w:color w:val="222222"/>
          <w:sz w:val="24"/>
        </w:rPr>
        <w:t xml:space="preserve"> reported as </w:t>
      </w:r>
      <w:r w:rsidRPr="005A2282">
        <w:rPr>
          <w:rFonts w:ascii="Times New Roman" w:hAnsi="Times New Roman"/>
          <w:b/>
          <w:bCs/>
          <w:sz w:val="24"/>
        </w:rPr>
        <w:t>cancer-associated genes</w:t>
      </w:r>
      <w:r w:rsidR="005409D8">
        <w:rPr>
          <w:rFonts w:ascii="Times New Roman" w:hAnsi="Times New Roman"/>
          <w:b/>
          <w:bCs/>
          <w:sz w:val="24"/>
        </w:rPr>
        <w:t xml:space="preserve"> in the </w:t>
      </w:r>
      <w:r w:rsidR="005409D8">
        <w:rPr>
          <w:rFonts w:ascii="Times New Roman" w:hAnsi="Times New Roman" w:hint="eastAsia"/>
          <w:b/>
          <w:bCs/>
          <w:sz w:val="24"/>
        </w:rPr>
        <w:t>cancer</w:t>
      </w:r>
      <w:r w:rsidR="005409D8">
        <w:rPr>
          <w:rFonts w:ascii="Times New Roman" w:hAnsi="Times New Roman"/>
          <w:b/>
          <w:bCs/>
          <w:sz w:val="24"/>
        </w:rPr>
        <w:t xml:space="preserve"> gene census</w:t>
      </w:r>
    </w:p>
    <w:tbl>
      <w:tblPr>
        <w:tblW w:w="14487" w:type="dxa"/>
        <w:jc w:val="center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1"/>
        <w:gridCol w:w="1701"/>
        <w:gridCol w:w="11245"/>
      </w:tblGrid>
      <w:tr w:rsidR="004005C9" w:rsidTr="005A2282">
        <w:trPr>
          <w:trHeight w:val="312"/>
          <w:tblCellSpacing w:w="0" w:type="dxa"/>
          <w:jc w:val="center"/>
        </w:trPr>
        <w:tc>
          <w:tcPr>
            <w:tcW w:w="15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Pr="005A2282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Classifica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Pr="005A2282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12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005C9" w:rsidRPr="005A2282" w:rsidRDefault="006F7994">
            <w:pPr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b/>
                <w:color w:val="000000"/>
                <w:kern w:val="0"/>
                <w:sz w:val="22"/>
                <w:szCs w:val="22"/>
                <w:lang w:bidi="ar"/>
              </w:rPr>
              <w:t>Gene function</w:t>
            </w:r>
          </w:p>
        </w:tc>
      </w:tr>
      <w:tr w:rsidR="004005C9" w:rsidTr="00EA7B01">
        <w:trPr>
          <w:trHeight w:val="312"/>
          <w:tblCellSpacing w:w="0" w:type="dxa"/>
          <w:jc w:val="center"/>
        </w:trPr>
        <w:tc>
          <w:tcPr>
            <w:tcW w:w="1541" w:type="dxa"/>
            <w:vMerge w:val="restart"/>
            <w:shd w:val="clear" w:color="auto" w:fill="D9D9D9" w:themeFill="background1" w:themeFillShade="D9"/>
            <w:vAlign w:val="center"/>
          </w:tcPr>
          <w:p w:rsidR="004005C9" w:rsidRPr="005A2282" w:rsidRDefault="005A2282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runk mut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SPEN</w:t>
            </w:r>
          </w:p>
        </w:tc>
        <w:tc>
          <w:tcPr>
            <w:tcW w:w="11245" w:type="dxa"/>
            <w:shd w:val="clear" w:color="auto" w:fill="FFFFFF" w:themeFill="background1"/>
            <w:vAlign w:val="center"/>
          </w:tcPr>
          <w:p w:rsidR="004005C9" w:rsidRPr="005A2282" w:rsidRDefault="006F7994" w:rsidP="00CF7441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PEN supports the transcription activation in osteoblasts and is an essential corepressor protein to regulate different key pathways, including the Notch pathway. It could block the precursor B-cells differentiating into marginal zone B-cells, and also </w:t>
            </w:r>
            <w:r w:rsidR="00CF7441"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press</w:t>
            </w: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the transcription via the recruitment of large complexes that contain histone deacetylase proteins.</w:t>
            </w:r>
            <w:r w:rsid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="007B3B97" w:rsidRP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MID: 12374742</w:t>
            </w:r>
            <w:r w:rsid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4005C9" w:rsidTr="00EA7B01">
        <w:trPr>
          <w:trHeight w:val="312"/>
          <w:tblCellSpacing w:w="0" w:type="dxa"/>
          <w:jc w:val="center"/>
        </w:trPr>
        <w:tc>
          <w:tcPr>
            <w:tcW w:w="1541" w:type="dxa"/>
            <w:vMerge/>
            <w:shd w:val="clear" w:color="auto" w:fill="D9D9D9" w:themeFill="background1" w:themeFillShade="D9"/>
            <w:vAlign w:val="center"/>
          </w:tcPr>
          <w:p w:rsidR="004005C9" w:rsidRPr="005A2282" w:rsidRDefault="004005C9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ITK</w:t>
            </w:r>
          </w:p>
        </w:tc>
        <w:tc>
          <w:tcPr>
            <w:tcW w:w="11245" w:type="dxa"/>
            <w:shd w:val="clear" w:color="auto" w:fill="D9D9D9" w:themeFill="background1" w:themeFillShade="D9"/>
            <w:vAlign w:val="center"/>
          </w:tcPr>
          <w:p w:rsidR="004005C9" w:rsidRPr="005A2282" w:rsidRDefault="005A2282" w:rsidP="00CF7441">
            <w:pPr>
              <w:widowControl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TK is a tyrosine kinase and</w:t>
            </w:r>
            <w:r w:rsidR="006F7994" w:rsidRPr="005A2282">
              <w:rPr>
                <w:rFonts w:ascii="Times New Roman" w:hAnsi="Times New Roman"/>
                <w:sz w:val="22"/>
                <w:szCs w:val="22"/>
              </w:rPr>
              <w:t xml:space="preserve"> plays an essential role in regulation of the adaptive immune response. ITK also regulates the development, function and differentiation of conventional T-cells and nonconventional NKT-cells</w:t>
            </w:r>
            <w:r w:rsidR="007B3B97">
              <w:rPr>
                <w:rFonts w:ascii="Times New Roman" w:hAnsi="Times New Roman"/>
                <w:sz w:val="22"/>
                <w:szCs w:val="22"/>
              </w:rPr>
              <w:t>. (</w:t>
            </w:r>
            <w:r w:rsidR="007B3B97" w:rsidRPr="007B3B97">
              <w:rPr>
                <w:rFonts w:ascii="Times New Roman" w:hAnsi="Times New Roman"/>
                <w:sz w:val="22"/>
                <w:szCs w:val="22"/>
              </w:rPr>
              <w:t>PMID: 12682224</w:t>
            </w:r>
            <w:r w:rsidR="007B3B97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4005C9" w:rsidTr="005A2282">
        <w:trPr>
          <w:trHeight w:val="312"/>
          <w:tblCellSpacing w:w="0" w:type="dxa"/>
          <w:jc w:val="center"/>
        </w:trPr>
        <w:tc>
          <w:tcPr>
            <w:tcW w:w="1541" w:type="dxa"/>
            <w:shd w:val="clear" w:color="auto" w:fill="auto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Branch mut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SMARCE1</w:t>
            </w:r>
          </w:p>
        </w:tc>
        <w:tc>
          <w:tcPr>
            <w:tcW w:w="11245" w:type="dxa"/>
            <w:shd w:val="clear" w:color="auto" w:fill="auto"/>
            <w:vAlign w:val="center"/>
          </w:tcPr>
          <w:p w:rsidR="004005C9" w:rsidRPr="005A2282" w:rsidRDefault="006F7994" w:rsidP="00CF7441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It’s involved in the transcriptional activation and repression of select genes, and also in the repression of neuronal specific gene promoters in non-neuronal cells through specifically interaction with the </w:t>
            </w:r>
            <w:proofErr w:type="spellStart"/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oREST</w:t>
            </w:r>
            <w:proofErr w:type="spellEnd"/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orepressor.</w:t>
            </w:r>
            <w:r w:rsid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="007B3B97" w:rsidRP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MID: 23377182</w:t>
            </w:r>
            <w:r w:rsid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4005C9" w:rsidTr="00EA7B01">
        <w:trPr>
          <w:trHeight w:val="312"/>
          <w:tblCellSpacing w:w="0" w:type="dxa"/>
          <w:jc w:val="center"/>
        </w:trPr>
        <w:tc>
          <w:tcPr>
            <w:tcW w:w="1541" w:type="dxa"/>
            <w:vMerge w:val="restart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Private mutation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FAT4</w:t>
            </w:r>
          </w:p>
        </w:tc>
        <w:tc>
          <w:tcPr>
            <w:tcW w:w="11245" w:type="dxa"/>
            <w:shd w:val="clear" w:color="auto" w:fill="D9D9D9" w:themeFill="background1" w:themeFillShade="D9"/>
            <w:vAlign w:val="center"/>
          </w:tcPr>
          <w:p w:rsidR="004005C9" w:rsidRPr="005A2282" w:rsidRDefault="006F7994" w:rsidP="00CF7441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FAT4 plays a role in the maintenance of planar cell polarity as well as in inhibition of YAP1-mediated </w:t>
            </w:r>
            <w:proofErr w:type="spellStart"/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europrogenitor</w:t>
            </w:r>
            <w:proofErr w:type="spellEnd"/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cell proliferation and differentiation</w:t>
            </w:r>
            <w:r w:rsid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 w:rsidR="007B3B97" w:rsidRP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PMID: 15003449)</w:t>
            </w:r>
          </w:p>
        </w:tc>
      </w:tr>
      <w:tr w:rsidR="004005C9" w:rsidTr="00EA7B01">
        <w:trPr>
          <w:trHeight w:val="312"/>
          <w:tblCellSpacing w:w="0" w:type="dxa"/>
          <w:jc w:val="center"/>
        </w:trPr>
        <w:tc>
          <w:tcPr>
            <w:tcW w:w="154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05C9" w:rsidRPr="005A2282" w:rsidRDefault="004005C9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CACNA1D</w:t>
            </w:r>
          </w:p>
        </w:tc>
        <w:tc>
          <w:tcPr>
            <w:tcW w:w="11245" w:type="dxa"/>
            <w:shd w:val="clear" w:color="auto" w:fill="FFFFFF" w:themeFill="background1"/>
            <w:vAlign w:val="center"/>
          </w:tcPr>
          <w:p w:rsidR="004005C9" w:rsidRPr="005A2282" w:rsidRDefault="006F7994" w:rsidP="00CF7441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 xml:space="preserve">CACNA1D </w:t>
            </w: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diates the entry of calcium ions into excitable cells and is also involved in a variety of calcium-dependent processes, including muscle contraction, hormone or neurotransmitter release, gene expression, cell motility, cell division and cell death.</w:t>
            </w:r>
            <w:r w:rsid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="007B3B97" w:rsidRP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MID: 18482979</w:t>
            </w:r>
            <w:r w:rsid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4005C9" w:rsidTr="00EA7B01">
        <w:trPr>
          <w:trHeight w:val="312"/>
          <w:tblCellSpacing w:w="0" w:type="dxa"/>
          <w:jc w:val="center"/>
        </w:trPr>
        <w:tc>
          <w:tcPr>
            <w:tcW w:w="154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05C9" w:rsidRPr="005A2282" w:rsidRDefault="004005C9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ATR</w:t>
            </w:r>
          </w:p>
        </w:tc>
        <w:tc>
          <w:tcPr>
            <w:tcW w:w="11245" w:type="dxa"/>
            <w:shd w:val="clear" w:color="auto" w:fill="D9D9D9" w:themeFill="background1" w:themeFillShade="D9"/>
            <w:vAlign w:val="center"/>
          </w:tcPr>
          <w:p w:rsidR="004005C9" w:rsidRPr="005A2282" w:rsidRDefault="006F7994" w:rsidP="00CF7441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rine/threonine protein kinase, which activates checkpoint signaling upon genotoxic stresses such as ionizing radiation (IR), ultraviolet light (UV), or DNA replication stalling, thereby acting as a DNA damage sensor. ATR mutations ATR mutations play an important role in the development and clinical behavior of a subset of microsatellite</w:t>
            </w:r>
            <w:r w:rsid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stability–positive endometrial, colon, and stomach cancers</w:t>
            </w:r>
            <w:r w:rsidR="005A2282" w:rsidRPr="005A2282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</w:t>
            </w:r>
            <w:r w:rsidRPr="005A2282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(</w:t>
            </w:r>
            <w:r w:rsidR="007B3B97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PMID</w:t>
            </w:r>
            <w:r w:rsidRPr="005A2282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:16103057, 11691784)</w:t>
            </w:r>
          </w:p>
        </w:tc>
      </w:tr>
      <w:tr w:rsidR="004005C9" w:rsidTr="00EA7B01">
        <w:trPr>
          <w:trHeight w:val="312"/>
          <w:tblCellSpacing w:w="0" w:type="dxa"/>
          <w:jc w:val="center"/>
        </w:trPr>
        <w:tc>
          <w:tcPr>
            <w:tcW w:w="154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05C9" w:rsidRPr="005A2282" w:rsidRDefault="004005C9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RUNX1T1</w:t>
            </w:r>
          </w:p>
        </w:tc>
        <w:tc>
          <w:tcPr>
            <w:tcW w:w="11245" w:type="dxa"/>
            <w:shd w:val="clear" w:color="auto" w:fill="FFFFFF" w:themeFill="background1"/>
            <w:vAlign w:val="center"/>
          </w:tcPr>
          <w:p w:rsidR="004005C9" w:rsidRPr="005A2282" w:rsidRDefault="006F7994" w:rsidP="00CF7441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nscriptional corepressor, it facilitates transcriptional repression via its association with DNA-binding transcription factors and recruitment of other corepressors and histone-modifying enzymes</w:t>
            </w:r>
            <w:r w:rsid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  <w:r w:rsidR="007B3B97" w:rsidRPr="007B3B97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PubMed:12559562, 15203199).</w:t>
            </w:r>
          </w:p>
        </w:tc>
      </w:tr>
      <w:tr w:rsidR="004005C9" w:rsidTr="00EA7B01">
        <w:trPr>
          <w:trHeight w:val="312"/>
          <w:tblCellSpacing w:w="0" w:type="dxa"/>
          <w:jc w:val="center"/>
        </w:trPr>
        <w:tc>
          <w:tcPr>
            <w:tcW w:w="154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05C9" w:rsidRPr="005A2282" w:rsidRDefault="004005C9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 xml:space="preserve"> TERT</w:t>
            </w:r>
          </w:p>
        </w:tc>
        <w:tc>
          <w:tcPr>
            <w:tcW w:w="11245" w:type="dxa"/>
            <w:shd w:val="clear" w:color="auto" w:fill="D9D9D9" w:themeFill="background1" w:themeFillShade="D9"/>
            <w:vAlign w:val="center"/>
          </w:tcPr>
          <w:p w:rsidR="004005C9" w:rsidRPr="005A2282" w:rsidRDefault="006F7994" w:rsidP="00CF7441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elomerase reverse transcriptase</w:t>
            </w:r>
            <w:r w:rsidR="00CF744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a ribonucleoprotein enzyme essential for the replication of chromosome termini in most eukaryotes. Active in progenitor and cancer cells. Inactive, or very low activity, in normal somatic cells. </w:t>
            </w:r>
            <w:r w:rsidR="00F3330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="00F33301" w:rsidRPr="00F3330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MID: 14963003</w:t>
            </w:r>
            <w:r w:rsidR="00F33301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4005C9" w:rsidTr="00EA7B01">
        <w:trPr>
          <w:trHeight w:val="312"/>
          <w:tblCellSpacing w:w="0" w:type="dxa"/>
          <w:jc w:val="center"/>
        </w:trPr>
        <w:tc>
          <w:tcPr>
            <w:tcW w:w="154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005C9" w:rsidRPr="005A2282" w:rsidRDefault="004005C9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05C9" w:rsidRPr="005A2282" w:rsidRDefault="006F79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sz w:val="22"/>
                <w:szCs w:val="22"/>
              </w:rPr>
              <w:t>SRGAP3</w:t>
            </w:r>
          </w:p>
        </w:tc>
        <w:tc>
          <w:tcPr>
            <w:tcW w:w="11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005C9" w:rsidRPr="005A2282" w:rsidRDefault="006F7994" w:rsidP="00CF7441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A2282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SLIT-ROBO Rho GTPase-activating protein 3, a </w:t>
            </w:r>
            <w:r w:rsidRPr="005A2282">
              <w:rPr>
                <w:rFonts w:ascii="Times New Roman" w:hAnsi="Times New Roman"/>
                <w:color w:val="222222"/>
                <w:sz w:val="22"/>
                <w:szCs w:val="22"/>
              </w:rPr>
              <w:t xml:space="preserve">GTPase-activating protein for RAC1 and perhaps Cdc42, but not for </w:t>
            </w:r>
            <w:proofErr w:type="spellStart"/>
            <w:r w:rsidRPr="005A2282">
              <w:rPr>
                <w:rFonts w:ascii="Times New Roman" w:hAnsi="Times New Roman"/>
                <w:color w:val="222222"/>
                <w:sz w:val="22"/>
                <w:szCs w:val="22"/>
              </w:rPr>
              <w:t>RhoA</w:t>
            </w:r>
            <w:proofErr w:type="spellEnd"/>
            <w:r w:rsidRPr="005A2282">
              <w:rPr>
                <w:rFonts w:ascii="Times New Roman" w:hAnsi="Times New Roman"/>
                <w:color w:val="222222"/>
                <w:sz w:val="22"/>
                <w:szCs w:val="22"/>
              </w:rPr>
              <w:t xml:space="preserve"> small GTPase. May attenuate RAC1 signaling in neurons.</w:t>
            </w:r>
            <w:r w:rsidR="00F33301">
              <w:rPr>
                <w:rFonts w:ascii="Times New Roman" w:hAnsi="Times New Roman"/>
                <w:color w:val="222222"/>
                <w:sz w:val="22"/>
                <w:szCs w:val="22"/>
              </w:rPr>
              <w:t xml:space="preserve"> (</w:t>
            </w:r>
            <w:r w:rsidR="00F33301" w:rsidRPr="00F33301">
              <w:rPr>
                <w:rFonts w:ascii="Times New Roman" w:hAnsi="Times New Roman"/>
                <w:color w:val="222222"/>
                <w:sz w:val="22"/>
                <w:szCs w:val="22"/>
              </w:rPr>
              <w:t>PMID: 12195014</w:t>
            </w:r>
            <w:bookmarkStart w:id="1" w:name="_GoBack"/>
            <w:bookmarkEnd w:id="1"/>
            <w:r w:rsidR="00F33301">
              <w:rPr>
                <w:rFonts w:ascii="Times New Roman" w:hAnsi="Times New Roman"/>
                <w:color w:val="222222"/>
                <w:sz w:val="22"/>
                <w:szCs w:val="22"/>
              </w:rPr>
              <w:t>)</w:t>
            </w:r>
          </w:p>
        </w:tc>
      </w:tr>
    </w:tbl>
    <w:p w:rsidR="004005C9" w:rsidRDefault="004005C9">
      <w:pPr>
        <w:rPr>
          <w:rFonts w:ascii="Times New Roman" w:hAnsi="Times New Roman"/>
          <w:b/>
          <w:bCs/>
        </w:rPr>
      </w:pPr>
    </w:p>
    <w:sectPr w:rsidR="004005C9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7011" w:rsidRDefault="00247011">
      <w:r>
        <w:separator/>
      </w:r>
    </w:p>
  </w:endnote>
  <w:endnote w:type="continuationSeparator" w:id="0">
    <w:p w:rsidR="00247011" w:rsidRDefault="00247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TTef514d78 . B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7011" w:rsidRDefault="00247011">
      <w:r>
        <w:separator/>
      </w:r>
    </w:p>
  </w:footnote>
  <w:footnote w:type="continuationSeparator" w:id="0">
    <w:p w:rsidR="00247011" w:rsidRDefault="002470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09D8" w:rsidRDefault="005409D8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09D8" w:rsidRDefault="005409D8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97165C"/>
    <w:rsid w:val="0003643E"/>
    <w:rsid w:val="00115FE7"/>
    <w:rsid w:val="001A79E8"/>
    <w:rsid w:val="00211277"/>
    <w:rsid w:val="00247011"/>
    <w:rsid w:val="00250C72"/>
    <w:rsid w:val="003B4780"/>
    <w:rsid w:val="004005C9"/>
    <w:rsid w:val="00463A91"/>
    <w:rsid w:val="00473728"/>
    <w:rsid w:val="00540708"/>
    <w:rsid w:val="005409D8"/>
    <w:rsid w:val="00583781"/>
    <w:rsid w:val="00595418"/>
    <w:rsid w:val="005A2282"/>
    <w:rsid w:val="00601345"/>
    <w:rsid w:val="006F7994"/>
    <w:rsid w:val="00796F27"/>
    <w:rsid w:val="007B3B97"/>
    <w:rsid w:val="007E7503"/>
    <w:rsid w:val="00AA3F1C"/>
    <w:rsid w:val="00AF7508"/>
    <w:rsid w:val="00B3095D"/>
    <w:rsid w:val="00C041E3"/>
    <w:rsid w:val="00C91193"/>
    <w:rsid w:val="00CF7441"/>
    <w:rsid w:val="00D313D4"/>
    <w:rsid w:val="00D5656E"/>
    <w:rsid w:val="00E002C6"/>
    <w:rsid w:val="00EA7B01"/>
    <w:rsid w:val="00EC022B"/>
    <w:rsid w:val="00EC3421"/>
    <w:rsid w:val="00F33301"/>
    <w:rsid w:val="00F86591"/>
    <w:rsid w:val="0F1E6E95"/>
    <w:rsid w:val="15032DB8"/>
    <w:rsid w:val="1BA00350"/>
    <w:rsid w:val="2B1803CC"/>
    <w:rsid w:val="2F42084C"/>
    <w:rsid w:val="309954EE"/>
    <w:rsid w:val="325C29E5"/>
    <w:rsid w:val="34142328"/>
    <w:rsid w:val="3ACE0B1C"/>
    <w:rsid w:val="405174D6"/>
    <w:rsid w:val="4B787051"/>
    <w:rsid w:val="50C95D0D"/>
    <w:rsid w:val="52A75986"/>
    <w:rsid w:val="5C8E72FE"/>
    <w:rsid w:val="61B520C0"/>
    <w:rsid w:val="6699530A"/>
    <w:rsid w:val="6E216790"/>
    <w:rsid w:val="6EE37E3F"/>
    <w:rsid w:val="770F139B"/>
    <w:rsid w:val="7997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E6BA39"/>
  <w15:docId w15:val="{C971D366-0F42-419D-9748-BCC4BA91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Autospacing="1" w:afterAutospacing="1"/>
      <w:jc w:val="left"/>
    </w:pPr>
    <w:rPr>
      <w:kern w:val="0"/>
      <w:sz w:val="24"/>
    </w:rPr>
  </w:style>
  <w:style w:type="character" w:styleId="a8">
    <w:name w:val="Hyperlink"/>
    <w:basedOn w:val="a0"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="Calibri" w:hAnsi="Calibri"/>
      <w:kern w:val="2"/>
      <w:sz w:val="18"/>
      <w:szCs w:val="18"/>
    </w:rPr>
  </w:style>
  <w:style w:type="character" w:customStyle="1" w:styleId="fontstyle01">
    <w:name w:val="fontstyle01"/>
    <w:basedOn w:val="a0"/>
    <w:qFormat/>
    <w:rPr>
      <w:rFonts w:ascii="AdvTTef514d78 . B" w:eastAsia="AdvTTef514d78 . B" w:hAnsi="AdvTTef514d78 . B" w:cs="AdvTTef514d78 . B"/>
      <w:color w:val="231F20"/>
      <w:sz w:val="18"/>
      <w:szCs w:val="18"/>
    </w:rPr>
  </w:style>
  <w:style w:type="character" w:customStyle="1" w:styleId="ui-icon46">
    <w:name w:val="ui-icon46"/>
    <w:basedOn w:val="a0"/>
  </w:style>
  <w:style w:type="character" w:customStyle="1" w:styleId="ui-icon47">
    <w:name w:val="ui-icon47"/>
    <w:basedOn w:val="a0"/>
  </w:style>
  <w:style w:type="character" w:customStyle="1" w:styleId="ui-icon48">
    <w:name w:val="ui-icon48"/>
    <w:basedOn w:val="a0"/>
  </w:style>
  <w:style w:type="character" w:customStyle="1" w:styleId="ui-selectmenu-text">
    <w:name w:val="ui-selectmenu-text"/>
    <w:basedOn w:val="a0"/>
    <w:rPr>
      <w:bdr w:val="none" w:sz="0" w:space="0" w:color="auto"/>
    </w:rPr>
  </w:style>
  <w:style w:type="character" w:customStyle="1" w:styleId="ui-icon-plus-minus-big">
    <w:name w:val="ui-icon-plus-minus-big"/>
    <w:basedOn w:val="a0"/>
  </w:style>
  <w:style w:type="character" w:customStyle="1" w:styleId="ui-icon-plus-minus-big1">
    <w:name w:val="ui-icon-plus-minus-big1"/>
    <w:basedOn w:val="a0"/>
  </w:style>
  <w:style w:type="character" w:customStyle="1" w:styleId="ui-icon-plus-minus-big-open">
    <w:name w:val="ui-icon-plus-minus-big-open"/>
    <w:basedOn w:val="a0"/>
  </w:style>
  <w:style w:type="character" w:customStyle="1" w:styleId="ui-icon-plus-minus-big-open1">
    <w:name w:val="ui-icon-plus-minus-big-open1"/>
    <w:basedOn w:val="a0"/>
  </w:style>
  <w:style w:type="character" w:customStyle="1" w:styleId="pagelink">
    <w:name w:val="page_link"/>
    <w:basedOn w:val="a0"/>
    <w:rPr>
      <w:color w:val="CCCCCC"/>
      <w:bdr w:val="none" w:sz="0" w:space="0" w:color="auto"/>
    </w:rPr>
  </w:style>
  <w:style w:type="character" w:customStyle="1" w:styleId="collapsabletbodyicon">
    <w:name w:val="collapsabletbodyicon"/>
    <w:basedOn w:val="a0"/>
  </w:style>
  <w:style w:type="paragraph" w:customStyle="1" w:styleId="a9">
    <w:basedOn w:val="a"/>
    <w:next w:val="a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aa">
    <w:basedOn w:val="a"/>
    <w:next w:val="a"/>
    <w:pPr>
      <w:pBdr>
        <w:top w:val="single" w:sz="6" w:space="1" w:color="auto"/>
      </w:pBdr>
      <w:jc w:val="center"/>
    </w:pPr>
    <w:rPr>
      <w:rFonts w:ascii="Arial"/>
      <w:vanish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73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9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2348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15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71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363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243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886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25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6341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2047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5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224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7162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186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6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3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Zhan Zhou</cp:lastModifiedBy>
  <cp:revision>19</cp:revision>
  <dcterms:created xsi:type="dcterms:W3CDTF">2016-07-23T05:52:00Z</dcterms:created>
  <dcterms:modified xsi:type="dcterms:W3CDTF">2017-06-23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